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B2981" w14:textId="1FB43786" w:rsidR="0011374E" w:rsidRPr="006B3D67" w:rsidRDefault="00FF59BE" w:rsidP="007320F8">
      <w:pPr>
        <w:pBdr>
          <w:top w:val="single" w:sz="4" w:space="1" w:color="auto"/>
          <w:bottom w:val="single" w:sz="4" w:space="3" w:color="auto"/>
        </w:pBdr>
        <w:rPr>
          <w:sz w:val="22"/>
          <w:szCs w:val="22"/>
        </w:rPr>
      </w:pPr>
      <w:r>
        <w:rPr>
          <w:sz w:val="22"/>
          <w:szCs w:val="22"/>
        </w:rPr>
        <w:t>Appendix S5</w:t>
      </w:r>
      <w:bookmarkStart w:id="0" w:name="_GoBack"/>
      <w:bookmarkEnd w:id="0"/>
      <w:r w:rsidR="0011374E" w:rsidRPr="006B3D67">
        <w:rPr>
          <w:sz w:val="22"/>
          <w:szCs w:val="22"/>
        </w:rPr>
        <w:t xml:space="preserve">. Results for </w:t>
      </w:r>
      <w:r w:rsidR="008F12B2" w:rsidRPr="006B3D67">
        <w:rPr>
          <w:sz w:val="22"/>
          <w:szCs w:val="22"/>
        </w:rPr>
        <w:t>ANOVA models</w:t>
      </w:r>
      <w:r w:rsidR="0011374E" w:rsidRPr="006B3D67">
        <w:rPr>
          <w:sz w:val="22"/>
          <w:szCs w:val="22"/>
        </w:rPr>
        <w:t xml:space="preserve"> </w:t>
      </w:r>
      <w:r w:rsidR="008F12B2" w:rsidRPr="006B3D67">
        <w:rPr>
          <w:sz w:val="22"/>
          <w:szCs w:val="22"/>
        </w:rPr>
        <w:t>describing variation in soil moisture, light availability, and vegetation removal efficacy in</w:t>
      </w:r>
      <w:r w:rsidR="0011374E" w:rsidRPr="006B3D67">
        <w:rPr>
          <w:sz w:val="22"/>
          <w:szCs w:val="22"/>
        </w:rPr>
        <w:t xml:space="preserve"> the </w:t>
      </w:r>
      <w:r w:rsidR="008F12B2" w:rsidRPr="006B3D67">
        <w:rPr>
          <w:sz w:val="22"/>
          <w:szCs w:val="22"/>
        </w:rPr>
        <w:t>field experiment along a natural soil moisture gradient</w:t>
      </w:r>
      <w:r w:rsidR="0011374E" w:rsidRPr="006B3D67">
        <w:rPr>
          <w:sz w:val="22"/>
          <w:szCs w:val="22"/>
        </w:rPr>
        <w:t>.</w:t>
      </w:r>
      <w:r w:rsidR="007320F8">
        <w:rPr>
          <w:sz w:val="22"/>
          <w:szCs w:val="22"/>
        </w:rPr>
        <w:t xml:space="preserve"> The effects of vegetation removal treatments were not included in the models for ambient light availability at each site because these measurements were taken above the understory canopy.</w:t>
      </w:r>
    </w:p>
    <w:tbl>
      <w:tblPr>
        <w:tblStyle w:val="TableGrid"/>
        <w:tblpPr w:leftFromText="180" w:rightFromText="180" w:vertAnchor="page" w:horzAnchor="page" w:tblpX="1336" w:tblpY="2165"/>
        <w:tblW w:w="9349" w:type="dxa"/>
        <w:tblLook w:val="04A0" w:firstRow="1" w:lastRow="0" w:firstColumn="1" w:lastColumn="0" w:noHBand="0" w:noVBand="1"/>
      </w:tblPr>
      <w:tblGrid>
        <w:gridCol w:w="3667"/>
        <w:gridCol w:w="2208"/>
        <w:gridCol w:w="1809"/>
        <w:gridCol w:w="1665"/>
      </w:tblGrid>
      <w:tr w:rsidR="00CE3CEA" w:rsidRPr="006B3D67" w14:paraId="720AD2BA" w14:textId="77777777" w:rsidTr="004E6CFA">
        <w:trPr>
          <w:trHeight w:val="39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525B3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  <w:p w14:paraId="6F842582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FD221" w14:textId="77777777" w:rsidR="00CE3CEA" w:rsidRPr="006B3D67" w:rsidRDefault="00CE3CEA" w:rsidP="004E6CFA">
            <w:pPr>
              <w:rPr>
                <w:sz w:val="22"/>
                <w:szCs w:val="22"/>
                <w:u w:val="single"/>
              </w:rPr>
            </w:pPr>
            <w:r w:rsidRPr="006B3D67">
              <w:rPr>
                <w:sz w:val="22"/>
                <w:szCs w:val="22"/>
                <w:u w:val="single"/>
              </w:rPr>
              <w:t>Model Effect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D1706" w14:textId="77777777" w:rsidR="00CE3CEA" w:rsidRPr="006B3D67" w:rsidRDefault="00CE3CEA" w:rsidP="004E6CFA">
            <w:pPr>
              <w:rPr>
                <w:sz w:val="22"/>
                <w:szCs w:val="22"/>
                <w:u w:val="single"/>
              </w:rPr>
            </w:pPr>
            <w:r w:rsidRPr="006B3D67">
              <w:rPr>
                <w:i/>
                <w:sz w:val="22"/>
                <w:szCs w:val="22"/>
                <w:u w:val="single"/>
              </w:rPr>
              <w:t>F</w:t>
            </w:r>
            <w:r w:rsidRPr="006B3D67">
              <w:rPr>
                <w:sz w:val="22"/>
                <w:szCs w:val="22"/>
                <w:u w:val="single"/>
              </w:rPr>
              <w:t>-value</w:t>
            </w:r>
            <w:r w:rsidRPr="006B3D67">
              <w:rPr>
                <w:sz w:val="22"/>
                <w:szCs w:val="22"/>
                <w:u w:val="single"/>
                <w:vertAlign w:val="subscript"/>
              </w:rPr>
              <w:t>(ndf, ddf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9359F" w14:textId="77777777" w:rsidR="00CE3CEA" w:rsidRPr="006B3D67" w:rsidRDefault="00CE3CEA" w:rsidP="004E6CFA">
            <w:pPr>
              <w:rPr>
                <w:sz w:val="22"/>
                <w:szCs w:val="22"/>
                <w:u w:val="single"/>
              </w:rPr>
            </w:pPr>
            <w:r w:rsidRPr="006B3D67">
              <w:rPr>
                <w:i/>
                <w:sz w:val="22"/>
                <w:szCs w:val="22"/>
                <w:u w:val="single"/>
              </w:rPr>
              <w:t>P</w:t>
            </w:r>
            <w:r w:rsidRPr="006B3D67">
              <w:rPr>
                <w:sz w:val="22"/>
                <w:szCs w:val="22"/>
                <w:u w:val="single"/>
              </w:rPr>
              <w:t>-value</w:t>
            </w:r>
          </w:p>
        </w:tc>
      </w:tr>
      <w:tr w:rsidR="00CE3CEA" w:rsidRPr="006B3D67" w14:paraId="10A617BA" w14:textId="77777777" w:rsidTr="004E6CFA">
        <w:trPr>
          <w:trHeight w:val="923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9577B" w14:textId="767715FC" w:rsidR="004D0EE2" w:rsidRDefault="004D0EE2" w:rsidP="004E6CFA">
            <w:pPr>
              <w:rPr>
                <w:sz w:val="22"/>
                <w:szCs w:val="22"/>
                <w:u w:val="single"/>
              </w:rPr>
            </w:pPr>
          </w:p>
          <w:p w14:paraId="107C12E5" w14:textId="77777777" w:rsidR="004D0EE2" w:rsidRPr="006B3D67" w:rsidRDefault="004D0EE2" w:rsidP="004E6CFA">
            <w:pPr>
              <w:rPr>
                <w:sz w:val="22"/>
                <w:szCs w:val="22"/>
                <w:u w:val="single"/>
              </w:rPr>
            </w:pPr>
            <w:r w:rsidRPr="006B3D67">
              <w:rPr>
                <w:sz w:val="22"/>
                <w:szCs w:val="22"/>
                <w:u w:val="single"/>
              </w:rPr>
              <w:t>Removal Efficacy</w:t>
            </w:r>
          </w:p>
          <w:p w14:paraId="4A98DFF4" w14:textId="7F362C21" w:rsidR="004D0EE2" w:rsidRP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ident percent cover</w:t>
            </w:r>
          </w:p>
          <w:p w14:paraId="65D47CB0" w14:textId="77777777" w:rsidR="004D0EE2" w:rsidRDefault="004D0EE2" w:rsidP="004E6CFA">
            <w:pPr>
              <w:rPr>
                <w:sz w:val="22"/>
                <w:szCs w:val="22"/>
                <w:u w:val="single"/>
              </w:rPr>
            </w:pPr>
          </w:p>
          <w:p w14:paraId="1AE3D5A9" w14:textId="77777777" w:rsidR="004D0EE2" w:rsidRDefault="004D0EE2" w:rsidP="004E6CFA">
            <w:pPr>
              <w:rPr>
                <w:sz w:val="22"/>
                <w:szCs w:val="22"/>
              </w:rPr>
            </w:pPr>
          </w:p>
          <w:p w14:paraId="23C05F1B" w14:textId="58487F44" w:rsidR="004D0EE2" w:rsidRP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ident biomass</w:t>
            </w:r>
          </w:p>
          <w:p w14:paraId="260D4941" w14:textId="77777777" w:rsidR="004D0EE2" w:rsidRDefault="004D0EE2" w:rsidP="004E6CFA">
            <w:pPr>
              <w:rPr>
                <w:sz w:val="22"/>
                <w:szCs w:val="22"/>
                <w:u w:val="single"/>
              </w:rPr>
            </w:pPr>
          </w:p>
          <w:p w14:paraId="66C01029" w14:textId="77777777" w:rsidR="004D0EE2" w:rsidRDefault="004D0EE2" w:rsidP="004E6CFA">
            <w:pPr>
              <w:rPr>
                <w:sz w:val="22"/>
                <w:szCs w:val="22"/>
                <w:u w:val="single"/>
              </w:rPr>
            </w:pPr>
          </w:p>
          <w:p w14:paraId="65EDE073" w14:textId="77777777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ader percent cover</w:t>
            </w:r>
          </w:p>
          <w:p w14:paraId="704732DC" w14:textId="77777777" w:rsidR="004D0EE2" w:rsidRPr="004D0EE2" w:rsidRDefault="004D0EE2" w:rsidP="004E6CFA">
            <w:pPr>
              <w:rPr>
                <w:sz w:val="22"/>
                <w:szCs w:val="22"/>
              </w:rPr>
            </w:pPr>
          </w:p>
          <w:p w14:paraId="00E91EE1" w14:textId="77777777" w:rsidR="004D0EE2" w:rsidRDefault="004D0EE2" w:rsidP="004E6CFA">
            <w:pPr>
              <w:rPr>
                <w:sz w:val="22"/>
                <w:szCs w:val="22"/>
                <w:u w:val="single"/>
              </w:rPr>
            </w:pPr>
          </w:p>
          <w:p w14:paraId="149D8A2A" w14:textId="11ACDD5C" w:rsidR="004D0EE2" w:rsidRP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ader biomass</w:t>
            </w:r>
          </w:p>
          <w:p w14:paraId="7ACA1DEC" w14:textId="77777777" w:rsidR="004D0EE2" w:rsidRDefault="004D0EE2" w:rsidP="004E6CFA">
            <w:pPr>
              <w:rPr>
                <w:sz w:val="22"/>
                <w:szCs w:val="22"/>
                <w:u w:val="single"/>
              </w:rPr>
            </w:pPr>
          </w:p>
          <w:p w14:paraId="36EAD2D2" w14:textId="77777777" w:rsidR="004D0EE2" w:rsidRDefault="004D0EE2" w:rsidP="004E6CFA">
            <w:pPr>
              <w:rPr>
                <w:sz w:val="22"/>
                <w:szCs w:val="22"/>
                <w:u w:val="single"/>
              </w:rPr>
            </w:pPr>
          </w:p>
          <w:p w14:paraId="69A689B2" w14:textId="77777777" w:rsidR="004D0EE2" w:rsidRDefault="004D0EE2" w:rsidP="004E6CFA">
            <w:pPr>
              <w:rPr>
                <w:sz w:val="22"/>
                <w:szCs w:val="22"/>
                <w:u w:val="single"/>
              </w:rPr>
            </w:pPr>
          </w:p>
          <w:p w14:paraId="3B25B69D" w14:textId="77777777" w:rsidR="00CE3CEA" w:rsidRPr="006B3D67" w:rsidRDefault="00CE3CEA" w:rsidP="004E6CFA">
            <w:pPr>
              <w:rPr>
                <w:sz w:val="22"/>
                <w:szCs w:val="22"/>
                <w:u w:val="single"/>
              </w:rPr>
            </w:pPr>
            <w:r w:rsidRPr="006B3D67">
              <w:rPr>
                <w:sz w:val="22"/>
                <w:szCs w:val="22"/>
                <w:u w:val="single"/>
              </w:rPr>
              <w:t>Soil Moisture (Vol. Water Content)</w:t>
            </w:r>
          </w:p>
          <w:p w14:paraId="30DB68EC" w14:textId="77777777" w:rsidR="00CE3CEA" w:rsidRPr="006B3D67" w:rsidRDefault="00CE3CEA" w:rsidP="004E6CFA">
            <w:pPr>
              <w:rPr>
                <w:sz w:val="22"/>
                <w:szCs w:val="22"/>
                <w:u w:val="single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4EEF0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  <w:p w14:paraId="590C3E2A" w14:textId="77777777" w:rsidR="004D0EE2" w:rsidRDefault="004D0EE2" w:rsidP="004E6CFA">
            <w:pPr>
              <w:rPr>
                <w:sz w:val="22"/>
                <w:szCs w:val="22"/>
              </w:rPr>
            </w:pPr>
          </w:p>
          <w:p w14:paraId="71C882A7" w14:textId="77777777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  <w:p w14:paraId="22BEE5CA" w14:textId="77777777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  <w:p w14:paraId="6FD6E8B3" w14:textId="7017B874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x trt</w:t>
            </w:r>
          </w:p>
          <w:p w14:paraId="7138F505" w14:textId="77777777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  <w:p w14:paraId="5C47ED71" w14:textId="77777777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  <w:p w14:paraId="41FA7B50" w14:textId="77777777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x trt</w:t>
            </w:r>
          </w:p>
          <w:p w14:paraId="1F876238" w14:textId="77777777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  <w:p w14:paraId="656CDC64" w14:textId="77777777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  <w:p w14:paraId="3DB89C30" w14:textId="0D2ED25A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x trt</w:t>
            </w:r>
          </w:p>
          <w:p w14:paraId="311CB1E2" w14:textId="77777777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  <w:p w14:paraId="2FB4DEA0" w14:textId="77777777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eatment </w:t>
            </w:r>
          </w:p>
          <w:p w14:paraId="0C3D3C62" w14:textId="199F093E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x trt</w:t>
            </w:r>
          </w:p>
          <w:p w14:paraId="34E108B0" w14:textId="77777777" w:rsidR="004D0EE2" w:rsidRDefault="004D0EE2" w:rsidP="004E6CFA">
            <w:pPr>
              <w:rPr>
                <w:sz w:val="22"/>
                <w:szCs w:val="22"/>
              </w:rPr>
            </w:pPr>
          </w:p>
          <w:p w14:paraId="115F58CA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ample date</w:t>
            </w:r>
          </w:p>
          <w:p w14:paraId="11DDEA91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ite</w:t>
            </w:r>
          </w:p>
          <w:p w14:paraId="097C8476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Treatment</w:t>
            </w:r>
          </w:p>
          <w:p w14:paraId="08F256CC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ample date x site</w:t>
            </w:r>
          </w:p>
          <w:p w14:paraId="53F87EDD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ample date x trt</w:t>
            </w:r>
          </w:p>
          <w:p w14:paraId="7F27CB4F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ite x trt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F8C89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  <w:p w14:paraId="34492992" w14:textId="77777777" w:rsidR="004D0EE2" w:rsidRDefault="004D0EE2" w:rsidP="004E6CFA">
            <w:pPr>
              <w:rPr>
                <w:sz w:val="22"/>
                <w:szCs w:val="22"/>
              </w:rPr>
            </w:pPr>
          </w:p>
          <w:p w14:paraId="206A4398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Pr="006B3D6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vertAlign w:val="subscript"/>
              </w:rPr>
              <w:t>(8,36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27AFD91D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</w:t>
            </w:r>
            <w:r w:rsidRPr="006B3D6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bscript"/>
              </w:rPr>
              <w:t>(1,36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2028FE89" w14:textId="77777777" w:rsidR="004D0EE2" w:rsidRPr="006B3D67" w:rsidRDefault="004D0EE2" w:rsidP="004E6CFA">
            <w:pPr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2</w:t>
            </w:r>
            <w:r w:rsidRPr="006B3D6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vertAlign w:val="subscript"/>
              </w:rPr>
              <w:t>(8,36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5FB98ECE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  <w:vertAlign w:val="subscript"/>
              </w:rPr>
              <w:t>(8,36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6CA86826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  <w:r w:rsidRPr="006B3D6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vertAlign w:val="subscript"/>
              </w:rPr>
              <w:t>(1,36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13B0688D" w14:textId="77777777" w:rsidR="004D0EE2" w:rsidRPr="006B3D67" w:rsidRDefault="004D0EE2" w:rsidP="004E6CFA">
            <w:pPr>
              <w:rPr>
                <w:sz w:val="22"/>
                <w:szCs w:val="22"/>
                <w:vertAlign w:val="subscript"/>
              </w:rPr>
            </w:pPr>
            <w:r w:rsidRPr="006B3D67">
              <w:rPr>
                <w:sz w:val="22"/>
                <w:szCs w:val="22"/>
              </w:rPr>
              <w:t>1.7</w:t>
            </w:r>
            <w:r>
              <w:rPr>
                <w:sz w:val="22"/>
                <w:szCs w:val="22"/>
                <w:vertAlign w:val="subscript"/>
              </w:rPr>
              <w:t>(8,36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71A7AEAE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8.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bscript"/>
              </w:rPr>
              <w:t>(8,36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48E531A9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5</w:t>
            </w:r>
            <w:r>
              <w:rPr>
                <w:sz w:val="22"/>
                <w:szCs w:val="22"/>
                <w:vertAlign w:val="subscript"/>
              </w:rPr>
              <w:t>(1,36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1BAF0254" w14:textId="77777777" w:rsidR="004D0EE2" w:rsidRPr="006B3D67" w:rsidRDefault="004D0EE2" w:rsidP="004E6CFA">
            <w:pPr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1</w:t>
            </w:r>
            <w:r w:rsidRPr="006B3D6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vertAlign w:val="subscript"/>
              </w:rPr>
              <w:t>(8,36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23F91381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bscript"/>
              </w:rPr>
              <w:t>(8,36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256DFE2D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  <w:r w:rsidRPr="006B3D6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vertAlign w:val="subscript"/>
              </w:rPr>
              <w:t>(1,36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2DF94672" w14:textId="07BCD4AD" w:rsidR="004D0EE2" w:rsidRDefault="004D0EE2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vertAlign w:val="subscript"/>
              </w:rPr>
              <w:t>(8,36</w:t>
            </w:r>
          </w:p>
          <w:p w14:paraId="4F105EE7" w14:textId="77777777" w:rsidR="004D0EE2" w:rsidRDefault="004D0EE2" w:rsidP="004E6CFA">
            <w:pPr>
              <w:rPr>
                <w:sz w:val="22"/>
                <w:szCs w:val="22"/>
              </w:rPr>
            </w:pPr>
          </w:p>
          <w:p w14:paraId="4DAF40E8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1002.7</w:t>
            </w:r>
            <w:r w:rsidRPr="006B3D67">
              <w:rPr>
                <w:sz w:val="22"/>
                <w:szCs w:val="22"/>
                <w:vertAlign w:val="subscript"/>
              </w:rPr>
              <w:t>(1,164)</w:t>
            </w:r>
          </w:p>
          <w:p w14:paraId="5759D5A7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138.8</w:t>
            </w:r>
            <w:r w:rsidRPr="006B3D67">
              <w:rPr>
                <w:sz w:val="22"/>
                <w:szCs w:val="22"/>
                <w:vertAlign w:val="subscript"/>
              </w:rPr>
              <w:t>(8,164)</w:t>
            </w:r>
          </w:p>
          <w:p w14:paraId="2C664B8D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85</w:t>
            </w:r>
            <w:r w:rsidRPr="006B3D67">
              <w:rPr>
                <w:sz w:val="22"/>
                <w:szCs w:val="22"/>
                <w:vertAlign w:val="subscript"/>
              </w:rPr>
              <w:t>(3,164)</w:t>
            </w:r>
          </w:p>
          <w:p w14:paraId="6B6D1891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66.6</w:t>
            </w:r>
            <w:r w:rsidRPr="006B3D67">
              <w:rPr>
                <w:sz w:val="22"/>
                <w:szCs w:val="22"/>
                <w:vertAlign w:val="subscript"/>
              </w:rPr>
              <w:t>(8,164)</w:t>
            </w:r>
          </w:p>
          <w:p w14:paraId="5354634B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5.2</w:t>
            </w:r>
            <w:r w:rsidRPr="006B3D67">
              <w:rPr>
                <w:sz w:val="22"/>
                <w:szCs w:val="22"/>
                <w:vertAlign w:val="subscript"/>
              </w:rPr>
              <w:t>(3,164)</w:t>
            </w:r>
          </w:p>
          <w:p w14:paraId="67720E62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2.0</w:t>
            </w:r>
            <w:r w:rsidRPr="006B3D67">
              <w:rPr>
                <w:sz w:val="22"/>
                <w:szCs w:val="22"/>
                <w:vertAlign w:val="subscript"/>
              </w:rPr>
              <w:t>(24,164)</w:t>
            </w:r>
          </w:p>
          <w:p w14:paraId="1D9EB326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B81B5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  <w:p w14:paraId="75CC84E7" w14:textId="77777777" w:rsidR="004D0EE2" w:rsidRDefault="004D0EE2" w:rsidP="004E6CFA">
            <w:pPr>
              <w:rPr>
                <w:sz w:val="22"/>
                <w:szCs w:val="22"/>
              </w:rPr>
            </w:pPr>
          </w:p>
          <w:p w14:paraId="790BE903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0.0001</w:t>
            </w:r>
          </w:p>
          <w:p w14:paraId="58F70123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 0.0001</w:t>
            </w:r>
          </w:p>
          <w:p w14:paraId="16F38F08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  <w:p w14:paraId="18C2EE4A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  <w:p w14:paraId="093C5232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 0.0001</w:t>
            </w:r>
          </w:p>
          <w:p w14:paraId="6A29FC50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  <w:p w14:paraId="67C17315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0.0001</w:t>
            </w:r>
          </w:p>
          <w:p w14:paraId="0368EDA9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 0.0001</w:t>
            </w:r>
          </w:p>
          <w:p w14:paraId="6B7217A0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  <w:p w14:paraId="13014DEA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  <w:p w14:paraId="3416B5FE" w14:textId="77777777" w:rsidR="004D0EE2" w:rsidRPr="006B3D67" w:rsidRDefault="004D0EE2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 0.0001</w:t>
            </w:r>
          </w:p>
          <w:p w14:paraId="34A819E2" w14:textId="66509CA6" w:rsidR="004D0EE2" w:rsidRDefault="004D0EE2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  <w:p w14:paraId="2FF5C620" w14:textId="77777777" w:rsidR="004D0EE2" w:rsidRDefault="004D0EE2" w:rsidP="004E6CFA">
            <w:pPr>
              <w:rPr>
                <w:sz w:val="22"/>
                <w:szCs w:val="22"/>
              </w:rPr>
            </w:pPr>
          </w:p>
          <w:p w14:paraId="27BBF2D8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 0.0001</w:t>
            </w:r>
          </w:p>
          <w:p w14:paraId="70600622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 0.0001</w:t>
            </w:r>
          </w:p>
          <w:p w14:paraId="2ED83300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47</w:t>
            </w:r>
          </w:p>
          <w:p w14:paraId="3729492A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 0.0001</w:t>
            </w:r>
          </w:p>
          <w:p w14:paraId="45E892A5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002</w:t>
            </w:r>
          </w:p>
          <w:p w14:paraId="064E9B3D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007</w:t>
            </w:r>
          </w:p>
        </w:tc>
      </w:tr>
      <w:tr w:rsidR="00CE3CEA" w:rsidRPr="006B3D67" w14:paraId="47F6E7F2" w14:textId="77777777" w:rsidTr="004E6CFA">
        <w:trPr>
          <w:trHeight w:val="885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14:paraId="4EE9069F" w14:textId="24422C02" w:rsidR="00CE3CEA" w:rsidRPr="006B3D67" w:rsidRDefault="00CE3CEA" w:rsidP="004E6CFA">
            <w:pPr>
              <w:rPr>
                <w:sz w:val="22"/>
                <w:szCs w:val="22"/>
                <w:u w:val="single"/>
              </w:rPr>
            </w:pPr>
            <w:r w:rsidRPr="006B3D67">
              <w:rPr>
                <w:sz w:val="22"/>
                <w:szCs w:val="22"/>
                <w:u w:val="single"/>
              </w:rPr>
              <w:t xml:space="preserve">PAR </w:t>
            </w:r>
          </w:p>
          <w:p w14:paraId="5CAFE99C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Ambient</w:t>
            </w:r>
            <w:r>
              <w:rPr>
                <w:sz w:val="22"/>
                <w:szCs w:val="22"/>
              </w:rPr>
              <w:t xml:space="preserve"> (above canopy)</w:t>
            </w:r>
          </w:p>
          <w:p w14:paraId="63A1FC6E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  <w:p w14:paraId="585E0457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  <w:p w14:paraId="29D96B87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5 m</w:t>
            </w:r>
            <w:r>
              <w:rPr>
                <w:sz w:val="22"/>
                <w:szCs w:val="22"/>
              </w:rPr>
              <w:t xml:space="preserve"> </w:t>
            </w:r>
          </w:p>
          <w:p w14:paraId="14FEDF6E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  <w:p w14:paraId="10CE3A15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  <w:p w14:paraId="5296F72B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  <w:p w14:paraId="049507AA" w14:textId="77777777" w:rsidR="00CE3CEA" w:rsidRDefault="00CE3CEA" w:rsidP="004E6CFA">
            <w:pPr>
              <w:rPr>
                <w:sz w:val="22"/>
                <w:szCs w:val="22"/>
              </w:rPr>
            </w:pPr>
          </w:p>
          <w:p w14:paraId="6453AC78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ground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14:paraId="790C5BC5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  <w:p w14:paraId="6A298F26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ample date</w:t>
            </w:r>
          </w:p>
          <w:p w14:paraId="576584F0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ite</w:t>
            </w:r>
          </w:p>
          <w:p w14:paraId="6CA9C6BF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ample date x site</w:t>
            </w:r>
          </w:p>
          <w:p w14:paraId="483A8C3D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ample date</w:t>
            </w:r>
          </w:p>
          <w:p w14:paraId="0922EDEF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ite</w:t>
            </w:r>
          </w:p>
          <w:p w14:paraId="1C0EA146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Treatment</w:t>
            </w:r>
          </w:p>
          <w:p w14:paraId="784DBDCA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ample date x trt</w:t>
            </w:r>
          </w:p>
          <w:p w14:paraId="5976D389" w14:textId="77777777" w:rsidR="00CE3CEA" w:rsidRDefault="00CE3CEA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x trt</w:t>
            </w:r>
          </w:p>
          <w:p w14:paraId="3E9E1100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ample date</w:t>
            </w:r>
          </w:p>
          <w:p w14:paraId="50FF0BDC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ite</w:t>
            </w:r>
          </w:p>
          <w:p w14:paraId="6376CF1C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Treatment</w:t>
            </w:r>
          </w:p>
          <w:p w14:paraId="5FF45D5B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ample date x trt</w:t>
            </w:r>
          </w:p>
          <w:p w14:paraId="3CAE5363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Site x tr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6C1C2F4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  <w:p w14:paraId="5260B0C7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83.2</w:t>
            </w:r>
            <w:r w:rsidRPr="006B3D67">
              <w:rPr>
                <w:sz w:val="22"/>
                <w:szCs w:val="22"/>
                <w:vertAlign w:val="subscript"/>
              </w:rPr>
              <w:t>(1,194)</w:t>
            </w:r>
          </w:p>
          <w:p w14:paraId="626AAD97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4.5</w:t>
            </w:r>
            <w:r w:rsidRPr="006B3D67">
              <w:rPr>
                <w:sz w:val="22"/>
                <w:szCs w:val="22"/>
                <w:vertAlign w:val="subscript"/>
              </w:rPr>
              <w:t>(8,194)</w:t>
            </w:r>
          </w:p>
          <w:p w14:paraId="319257E4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65</w:t>
            </w:r>
            <w:r w:rsidRPr="006B3D67">
              <w:rPr>
                <w:sz w:val="22"/>
                <w:szCs w:val="22"/>
                <w:vertAlign w:val="subscript"/>
              </w:rPr>
              <w:t>(8,194)</w:t>
            </w:r>
          </w:p>
          <w:p w14:paraId="56429E18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7.6</w:t>
            </w:r>
            <w:r>
              <w:rPr>
                <w:sz w:val="22"/>
                <w:szCs w:val="22"/>
                <w:vertAlign w:val="subscript"/>
              </w:rPr>
              <w:t>(1,172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54B7D782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1.1</w:t>
            </w:r>
            <w:r w:rsidRPr="006B3D67">
              <w:rPr>
                <w:sz w:val="22"/>
                <w:szCs w:val="22"/>
                <w:vertAlign w:val="subscript"/>
              </w:rPr>
              <w:t>(8</w:t>
            </w:r>
            <w:r>
              <w:rPr>
                <w:sz w:val="22"/>
                <w:szCs w:val="22"/>
                <w:vertAlign w:val="subscript"/>
              </w:rPr>
              <w:t>,172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2BD3796F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4.3</w:t>
            </w:r>
            <w:r>
              <w:rPr>
                <w:sz w:val="22"/>
                <w:szCs w:val="22"/>
                <w:vertAlign w:val="subscript"/>
              </w:rPr>
              <w:t>(3,172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6AE65DAE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6.9</w:t>
            </w:r>
            <w:r>
              <w:rPr>
                <w:sz w:val="22"/>
                <w:szCs w:val="22"/>
                <w:vertAlign w:val="subscript"/>
              </w:rPr>
              <w:t>(3,172</w:t>
            </w:r>
            <w:r w:rsidRPr="006B3D67">
              <w:rPr>
                <w:sz w:val="22"/>
                <w:szCs w:val="22"/>
                <w:vertAlign w:val="subscript"/>
              </w:rPr>
              <w:t>)</w:t>
            </w:r>
          </w:p>
          <w:p w14:paraId="22A4CB8E" w14:textId="77777777" w:rsidR="00CE3CEA" w:rsidRDefault="00CE3CEA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  <w:r w:rsidRPr="00436144">
              <w:rPr>
                <w:sz w:val="22"/>
                <w:szCs w:val="22"/>
                <w:vertAlign w:val="subscript"/>
              </w:rPr>
              <w:t>(24,172)</w:t>
            </w:r>
          </w:p>
          <w:p w14:paraId="2721DD6E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16.2</w:t>
            </w:r>
            <w:r w:rsidRPr="006B3D67">
              <w:rPr>
                <w:sz w:val="22"/>
                <w:szCs w:val="22"/>
                <w:vertAlign w:val="subscript"/>
              </w:rPr>
              <w:t>(1,172)</w:t>
            </w:r>
          </w:p>
          <w:p w14:paraId="59388C71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3.8</w:t>
            </w:r>
            <w:r w:rsidRPr="006B3D67">
              <w:rPr>
                <w:sz w:val="22"/>
                <w:szCs w:val="22"/>
                <w:vertAlign w:val="subscript"/>
              </w:rPr>
              <w:t>(8,172)</w:t>
            </w:r>
          </w:p>
          <w:p w14:paraId="6970AFD4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67.7</w:t>
            </w:r>
            <w:r w:rsidRPr="006B3D67">
              <w:rPr>
                <w:sz w:val="22"/>
                <w:szCs w:val="22"/>
                <w:vertAlign w:val="subscript"/>
              </w:rPr>
              <w:t>(3,172)</w:t>
            </w:r>
          </w:p>
          <w:p w14:paraId="23163D9F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6.8</w:t>
            </w:r>
            <w:r w:rsidRPr="006B3D67">
              <w:rPr>
                <w:sz w:val="22"/>
                <w:szCs w:val="22"/>
                <w:vertAlign w:val="subscript"/>
              </w:rPr>
              <w:t>(3,172)</w:t>
            </w:r>
          </w:p>
          <w:p w14:paraId="2746BBEE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2.1</w:t>
            </w:r>
            <w:r w:rsidRPr="006B3D67">
              <w:rPr>
                <w:sz w:val="22"/>
                <w:szCs w:val="22"/>
                <w:vertAlign w:val="subscript"/>
              </w:rPr>
              <w:t>(24,172)</w:t>
            </w:r>
          </w:p>
          <w:p w14:paraId="5FA451A8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DD7CB6" w14:textId="77777777" w:rsidR="00CE3CEA" w:rsidRPr="006B3D67" w:rsidRDefault="00CE3CEA" w:rsidP="004E6CFA">
            <w:pPr>
              <w:rPr>
                <w:sz w:val="22"/>
                <w:szCs w:val="22"/>
              </w:rPr>
            </w:pPr>
          </w:p>
          <w:p w14:paraId="7506346C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 0.0001</w:t>
            </w:r>
          </w:p>
          <w:p w14:paraId="0A15F911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 0.0001</w:t>
            </w:r>
          </w:p>
          <w:p w14:paraId="0800AEF6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73</w:t>
            </w:r>
          </w:p>
          <w:p w14:paraId="1D44C62C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007</w:t>
            </w:r>
          </w:p>
          <w:p w14:paraId="72733F4D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39</w:t>
            </w:r>
          </w:p>
          <w:p w14:paraId="4A506B74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006</w:t>
            </w:r>
          </w:p>
          <w:p w14:paraId="0A370BFF" w14:textId="77777777" w:rsidR="00CE3CEA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0002</w:t>
            </w:r>
          </w:p>
          <w:p w14:paraId="7CD3FAB8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  <w:p w14:paraId="6B4650D0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 0.0001</w:t>
            </w:r>
          </w:p>
          <w:p w14:paraId="03973207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0004</w:t>
            </w:r>
          </w:p>
          <w:p w14:paraId="5A66F0C3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&lt; 0.0001</w:t>
            </w:r>
          </w:p>
          <w:p w14:paraId="3A2F47D9" w14:textId="77777777" w:rsidR="00CE3CEA" w:rsidRPr="006B3D67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0003</w:t>
            </w:r>
          </w:p>
          <w:p w14:paraId="5D663345" w14:textId="77777777" w:rsidR="00CE3CEA" w:rsidRDefault="00CE3CEA" w:rsidP="004E6CFA">
            <w:pPr>
              <w:rPr>
                <w:sz w:val="22"/>
                <w:szCs w:val="22"/>
              </w:rPr>
            </w:pPr>
            <w:r w:rsidRPr="006B3D67">
              <w:rPr>
                <w:sz w:val="22"/>
                <w:szCs w:val="22"/>
              </w:rPr>
              <w:t>0.003</w:t>
            </w:r>
          </w:p>
          <w:p w14:paraId="34C9D8A6" w14:textId="77777777" w:rsidR="004D0EE2" w:rsidRDefault="004D0EE2" w:rsidP="004E6CFA">
            <w:pPr>
              <w:rPr>
                <w:sz w:val="22"/>
                <w:szCs w:val="22"/>
              </w:rPr>
            </w:pPr>
          </w:p>
          <w:p w14:paraId="3E893870" w14:textId="77777777" w:rsidR="004D0EE2" w:rsidRDefault="004D0EE2" w:rsidP="004E6CFA">
            <w:pPr>
              <w:rPr>
                <w:sz w:val="22"/>
                <w:szCs w:val="22"/>
              </w:rPr>
            </w:pPr>
          </w:p>
          <w:p w14:paraId="42E435F6" w14:textId="77777777" w:rsidR="004D0EE2" w:rsidRPr="006B3D67" w:rsidRDefault="004D0EE2" w:rsidP="004E6CFA">
            <w:pPr>
              <w:rPr>
                <w:sz w:val="22"/>
                <w:szCs w:val="22"/>
              </w:rPr>
            </w:pPr>
          </w:p>
        </w:tc>
      </w:tr>
      <w:tr w:rsidR="004E6CFA" w:rsidRPr="006B3D67" w14:paraId="20678D4A" w14:textId="77777777" w:rsidTr="004E6CFA">
        <w:trPr>
          <w:trHeight w:val="67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16F44" w14:textId="77777777" w:rsidR="004E6CFA" w:rsidRPr="006B3D67" w:rsidRDefault="004E6CFA" w:rsidP="004E6CFA">
            <w:pPr>
              <w:rPr>
                <w:sz w:val="22"/>
                <w:szCs w:val="22"/>
                <w:u w:val="singl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63C47" w14:textId="77777777" w:rsidR="004E6CFA" w:rsidRPr="006B3D67" w:rsidRDefault="004E6CFA" w:rsidP="004E6CFA">
            <w:pPr>
              <w:rPr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32897" w14:textId="77777777" w:rsidR="004E6CFA" w:rsidRPr="006B3D67" w:rsidRDefault="004E6CFA" w:rsidP="004E6CFA">
            <w:pPr>
              <w:rPr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8F68F" w14:textId="77777777" w:rsidR="004E6CFA" w:rsidRPr="006B3D67" w:rsidRDefault="004E6CFA" w:rsidP="004E6CFA">
            <w:pPr>
              <w:rPr>
                <w:sz w:val="22"/>
                <w:szCs w:val="22"/>
              </w:rPr>
            </w:pPr>
          </w:p>
        </w:tc>
      </w:tr>
    </w:tbl>
    <w:p w14:paraId="18058839" w14:textId="49FB4E6F" w:rsidR="00C937D2" w:rsidRPr="006B3D67" w:rsidRDefault="00C937D2">
      <w:pPr>
        <w:rPr>
          <w:sz w:val="22"/>
          <w:szCs w:val="22"/>
        </w:rPr>
      </w:pPr>
    </w:p>
    <w:sectPr w:rsidR="00C937D2" w:rsidRPr="006B3D67" w:rsidSect="003D2A22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59B"/>
    <w:rsid w:val="001128FA"/>
    <w:rsid w:val="0011374E"/>
    <w:rsid w:val="00116B38"/>
    <w:rsid w:val="00154C54"/>
    <w:rsid w:val="001D5147"/>
    <w:rsid w:val="001F39C9"/>
    <w:rsid w:val="00300E02"/>
    <w:rsid w:val="003105D7"/>
    <w:rsid w:val="0034558C"/>
    <w:rsid w:val="003A639F"/>
    <w:rsid w:val="003D2A22"/>
    <w:rsid w:val="003D4159"/>
    <w:rsid w:val="00436144"/>
    <w:rsid w:val="0043749F"/>
    <w:rsid w:val="00467946"/>
    <w:rsid w:val="004B11ED"/>
    <w:rsid w:val="004B2E7F"/>
    <w:rsid w:val="004B5468"/>
    <w:rsid w:val="004B76D0"/>
    <w:rsid w:val="004C1A52"/>
    <w:rsid w:val="004D0EE2"/>
    <w:rsid w:val="004E03AF"/>
    <w:rsid w:val="004E6CFA"/>
    <w:rsid w:val="004E6EB3"/>
    <w:rsid w:val="004F76C9"/>
    <w:rsid w:val="0051305E"/>
    <w:rsid w:val="005337E8"/>
    <w:rsid w:val="00542014"/>
    <w:rsid w:val="0056232F"/>
    <w:rsid w:val="005E1977"/>
    <w:rsid w:val="005F6811"/>
    <w:rsid w:val="00635B8F"/>
    <w:rsid w:val="00640E98"/>
    <w:rsid w:val="0066340F"/>
    <w:rsid w:val="00687576"/>
    <w:rsid w:val="006B3D67"/>
    <w:rsid w:val="006D5C94"/>
    <w:rsid w:val="006D5FB5"/>
    <w:rsid w:val="00702DF5"/>
    <w:rsid w:val="007153CF"/>
    <w:rsid w:val="007320F8"/>
    <w:rsid w:val="00787FE4"/>
    <w:rsid w:val="007A541A"/>
    <w:rsid w:val="007E05A6"/>
    <w:rsid w:val="007E31E3"/>
    <w:rsid w:val="007F0CA8"/>
    <w:rsid w:val="0085167A"/>
    <w:rsid w:val="008770C6"/>
    <w:rsid w:val="008A0C61"/>
    <w:rsid w:val="008F12B2"/>
    <w:rsid w:val="009A144E"/>
    <w:rsid w:val="00A063F1"/>
    <w:rsid w:val="00A64486"/>
    <w:rsid w:val="00A76395"/>
    <w:rsid w:val="00AD6615"/>
    <w:rsid w:val="00BB5EBE"/>
    <w:rsid w:val="00BE13DD"/>
    <w:rsid w:val="00C52E61"/>
    <w:rsid w:val="00C71F1C"/>
    <w:rsid w:val="00C9259B"/>
    <w:rsid w:val="00C937D2"/>
    <w:rsid w:val="00CD4641"/>
    <w:rsid w:val="00CE3CEA"/>
    <w:rsid w:val="00D02252"/>
    <w:rsid w:val="00D1032F"/>
    <w:rsid w:val="00D37A55"/>
    <w:rsid w:val="00D50C57"/>
    <w:rsid w:val="00D85EEC"/>
    <w:rsid w:val="00DC2CAB"/>
    <w:rsid w:val="00E21D14"/>
    <w:rsid w:val="00EB7C03"/>
    <w:rsid w:val="00EE716E"/>
    <w:rsid w:val="00F36EAB"/>
    <w:rsid w:val="00FD28CE"/>
    <w:rsid w:val="00FF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A9B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5167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31</Words>
  <Characters>1304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lba</dc:creator>
  <cp:keywords/>
  <dc:description/>
  <cp:lastModifiedBy>Christina Alba</cp:lastModifiedBy>
  <cp:revision>23</cp:revision>
  <cp:lastPrinted>2016-06-26T22:33:00Z</cp:lastPrinted>
  <dcterms:created xsi:type="dcterms:W3CDTF">2016-06-23T15:56:00Z</dcterms:created>
  <dcterms:modified xsi:type="dcterms:W3CDTF">2016-08-06T16:25:00Z</dcterms:modified>
</cp:coreProperties>
</file>